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1560"/>
        <w:gridCol w:w="1558"/>
      </w:tblGrid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ariable (all at municipality level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ta type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ource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dministrative boundaries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ctor layer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ID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9322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cosystem characteristics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pology (average and SD m.a.s.l.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aster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O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cipitation (mm/y interpolated to centroid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aster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O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,4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cipitation (mm/month interpolated to centroid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aster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AO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9322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emographic variables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population rural (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ctor layer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ID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 to female ratio (n(male)/n(women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ctor layer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ID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population under 15 years ol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ctor layer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ID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9322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ocio-economic and health care related indicators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population in poverty (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ble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ID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population illiterate (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ctor layer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ID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“birth of last child outside of health care system” per inhabitant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ble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ID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households with more than 5 km to health center (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ble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ID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rea within 1 km of roads (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ctor layer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ID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62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tance from centroid to hospital (m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ector layer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NSA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Cs/>
          <w:vertAlign w:val="superscript"/>
          <w:lang w:val="es-ES"/>
        </w:rPr>
        <w:t xml:space="preserve">1 </w:t>
      </w:r>
      <w:r>
        <w:rPr>
          <w:rFonts w:cs="Times New Roman" w:ascii="Times New Roman" w:hAnsi="Times New Roman"/>
          <w:bCs/>
          <w:lang w:val="es-ES"/>
        </w:rPr>
        <w:t xml:space="preserve">Partos del último hijo no atendidos en establecimientos de salud. </w:t>
      </w:r>
      <w:r>
        <w:rPr>
          <w:rFonts w:cs="Times New Roman" w:ascii="Times New Roman" w:hAnsi="Times New Roman"/>
          <w:bCs/>
          <w:vertAlign w:val="superscript"/>
          <w:lang w:val="es-ES"/>
        </w:rPr>
        <w:t xml:space="preserve">2 </w:t>
      </w:r>
      <w:r>
        <w:rPr>
          <w:rFonts w:cs="Times New Roman" w:ascii="Times New Roman" w:hAnsi="Times New Roman"/>
          <w:lang w:val="es-ES"/>
        </w:rPr>
        <w:t xml:space="preserve">El Instituto Nacional de Información para el Desarrollo (http://www.inide.gob.ni/). </w:t>
      </w:r>
      <w:r>
        <w:rPr>
          <w:rFonts w:cs="Times New Roman" w:ascii="Times New Roman" w:hAnsi="Times New Roman"/>
          <w:bCs/>
          <w:lang w:val="es-ES"/>
        </w:rPr>
        <w:t xml:space="preserve"> </w:t>
      </w:r>
      <w:r>
        <w:rPr>
          <w:rFonts w:cs="Times New Roman" w:ascii="Times New Roman" w:hAnsi="Times New Roman"/>
          <w:bCs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lang w:val="en-US"/>
        </w:rPr>
        <w:t xml:space="preserve">Food and Agricultural Organization (http://www.fao.org/geonetwork/srv/en/main.home). </w:t>
      </w:r>
      <w:r>
        <w:rPr>
          <w:rFonts w:cs="Times New Roman" w:ascii="Times New Roman" w:hAnsi="Times New Roman"/>
          <w:vertAlign w:val="super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GB" w:eastAsia="sv-SE"/>
        </w:rPr>
        <w:t xml:space="preserve">31 New M, Lister D, Hulme M and Makin I (2000): A high-resolution data set of surface climate over global land areas. Clim. Res., 21:1-25 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>Ministerio de Salud, Nicaraguan Ministry of Health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http://www.minsa.gob.ni/</w:t>
        </w:r>
      </w:hyperlink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nsa.gob.ni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16:40:00Z</dcterms:created>
  <dc:creator>Erik</dc:creator>
  <dc:description/>
  <cp:keywords/>
  <dc:language>en-US</dc:language>
  <cp:lastModifiedBy>Erik</cp:lastModifiedBy>
  <dcterms:modified xsi:type="dcterms:W3CDTF">2010-10-27T19:24:00Z</dcterms:modified>
  <cp:revision>8</cp:revision>
  <dc:subject/>
  <dc:title/>
</cp:coreProperties>
</file>